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CD2C4" w14:textId="1321C639" w:rsidR="00F41DD6" w:rsidRDefault="00F41DD6" w:rsidP="00E30F4A">
      <w:pPr>
        <w:rPr>
          <w:rFonts w:asciiTheme="majorHAnsi" w:hAnsiTheme="majorHAnsi" w:cstheme="majorHAnsi"/>
          <w:color w:val="000000"/>
        </w:rPr>
      </w:pPr>
    </w:p>
    <w:p w14:paraId="11BE3301" w14:textId="48B76CFA" w:rsidR="00473CA6" w:rsidRDefault="00473CA6" w:rsidP="00E30F4A">
      <w:pPr>
        <w:rPr>
          <w:rFonts w:asciiTheme="majorHAnsi" w:hAnsiTheme="majorHAnsi" w:cstheme="majorHAnsi"/>
          <w:color w:val="000000"/>
        </w:rPr>
      </w:pPr>
    </w:p>
    <w:p w14:paraId="0C4652F9" w14:textId="77777777" w:rsidR="00473CA6" w:rsidRDefault="00473CA6" w:rsidP="00473CA6">
      <w:pPr>
        <w:rPr>
          <w:rFonts w:asciiTheme="majorHAnsi" w:hAnsiTheme="majorHAnsi" w:cstheme="majorHAnsi"/>
          <w:color w:val="000000"/>
        </w:rPr>
      </w:pPr>
      <w:r w:rsidRPr="008C5160">
        <w:rPr>
          <w:rFonts w:asciiTheme="majorHAnsi" w:hAnsiTheme="majorHAnsi" w:cstheme="majorHAnsi"/>
          <w:b/>
          <w:color w:val="000000"/>
        </w:rPr>
        <w:t xml:space="preserve">Table </w:t>
      </w:r>
      <w:r>
        <w:rPr>
          <w:rFonts w:asciiTheme="majorHAnsi" w:hAnsiTheme="majorHAnsi" w:cstheme="majorHAnsi"/>
          <w:b/>
          <w:color w:val="000000"/>
        </w:rPr>
        <w:t>S1</w:t>
      </w:r>
      <w:r w:rsidRPr="008C5160">
        <w:rPr>
          <w:rFonts w:asciiTheme="majorHAnsi" w:hAnsiTheme="majorHAnsi" w:cstheme="majorHAnsi"/>
          <w:b/>
          <w:color w:val="000000"/>
        </w:rPr>
        <w:t>.</w:t>
      </w:r>
      <w:r>
        <w:rPr>
          <w:rFonts w:asciiTheme="majorHAnsi" w:hAnsiTheme="majorHAnsi" w:cstheme="majorHAnsi"/>
          <w:color w:val="000000"/>
        </w:rPr>
        <w:t xml:space="preserve"> Model results after replacing Country TF with Region TF. R</w:t>
      </w:r>
      <w:r w:rsidRPr="000B7DF6">
        <w:rPr>
          <w:rFonts w:asciiTheme="majorHAnsi" w:hAnsiTheme="majorHAnsi" w:cstheme="majorHAnsi"/>
          <w:color w:val="000000"/>
        </w:rPr>
        <w:t>egression coefficients</w:t>
      </w:r>
      <w:r>
        <w:rPr>
          <w:rFonts w:asciiTheme="majorHAnsi" w:hAnsiTheme="majorHAnsi" w:cstheme="majorHAnsi"/>
          <w:color w:val="000000"/>
        </w:rPr>
        <w:t xml:space="preserve"> produced</w:t>
      </w:r>
      <w:r w:rsidRPr="000B7DF6">
        <w:rPr>
          <w:rFonts w:asciiTheme="majorHAnsi" w:hAnsiTheme="majorHAnsi" w:cstheme="majorHAnsi"/>
          <w:color w:val="000000"/>
        </w:rPr>
        <w:t xml:space="preserve"> from modeling square-foot transformed values. </w:t>
      </w:r>
      <w:r>
        <w:rPr>
          <w:rFonts w:asciiTheme="majorHAnsi" w:hAnsiTheme="majorHAnsi" w:cstheme="majorHAnsi"/>
          <w:color w:val="000000"/>
        </w:rPr>
        <w:t>The model was a multiple linear regression model with</w:t>
      </w:r>
      <w:r w:rsidRPr="00073239">
        <w:rPr>
          <w:rFonts w:asciiTheme="majorHAnsi" w:hAnsiTheme="majorHAnsi" w:cstheme="majorHAnsi"/>
          <w:color w:val="000000"/>
        </w:rPr>
        <w:t xml:space="preserve"> </w:t>
      </w:r>
      <w:r>
        <w:rPr>
          <w:rFonts w:asciiTheme="majorHAnsi" w:hAnsiTheme="majorHAnsi" w:cstheme="majorHAnsi"/>
          <w:color w:val="000000"/>
        </w:rPr>
        <w:t>surveillance survey</w:t>
      </w:r>
      <w:r w:rsidRPr="000B7DF6">
        <w:rPr>
          <w:rFonts w:asciiTheme="majorHAnsi" w:hAnsiTheme="majorHAnsi" w:cstheme="majorHAnsi"/>
          <w:color w:val="000000"/>
        </w:rPr>
        <w:t xml:space="preserve"> TF</w:t>
      </w:r>
      <w:r>
        <w:rPr>
          <w:rFonts w:asciiTheme="majorHAnsi" w:hAnsiTheme="majorHAnsi" w:cstheme="majorHAnsi"/>
          <w:color w:val="000000"/>
        </w:rPr>
        <w:t xml:space="preserve"> regressed </w:t>
      </w:r>
      <w:r w:rsidRPr="000B7DF6">
        <w:rPr>
          <w:rFonts w:asciiTheme="majorHAnsi" w:hAnsiTheme="majorHAnsi" w:cstheme="majorHAnsi"/>
          <w:color w:val="000000"/>
        </w:rPr>
        <w:t>o</w:t>
      </w:r>
      <w:r>
        <w:rPr>
          <w:rFonts w:asciiTheme="majorHAnsi" w:hAnsiTheme="majorHAnsi" w:cstheme="majorHAnsi"/>
          <w:color w:val="000000"/>
        </w:rPr>
        <w:t>n</w:t>
      </w:r>
      <w:r w:rsidRPr="00073239">
        <w:rPr>
          <w:rFonts w:asciiTheme="majorHAnsi" w:hAnsiTheme="majorHAnsi" w:cstheme="majorHAnsi"/>
          <w:color w:val="000000"/>
        </w:rPr>
        <w:t xml:space="preserve"> </w:t>
      </w:r>
      <w:r>
        <w:rPr>
          <w:rFonts w:asciiTheme="majorHAnsi" w:hAnsiTheme="majorHAnsi" w:cstheme="majorHAnsi"/>
          <w:color w:val="000000"/>
        </w:rPr>
        <w:t>impact survey</w:t>
      </w:r>
      <w:r w:rsidRPr="000B7DF6">
        <w:rPr>
          <w:rFonts w:asciiTheme="majorHAnsi" w:hAnsiTheme="majorHAnsi" w:cstheme="majorHAnsi"/>
          <w:color w:val="000000"/>
        </w:rPr>
        <w:t xml:space="preserve"> TF </w:t>
      </w:r>
      <w:r>
        <w:rPr>
          <w:rFonts w:asciiTheme="majorHAnsi" w:hAnsiTheme="majorHAnsi" w:cstheme="majorHAnsi"/>
          <w:color w:val="000000"/>
        </w:rPr>
        <w:t>and region-level T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8"/>
      </w:tblGrid>
      <w:tr w:rsidR="00473CA6" w14:paraId="4B3ED1C4" w14:textId="77777777" w:rsidTr="00D912F7">
        <w:tc>
          <w:tcPr>
            <w:tcW w:w="2337" w:type="dxa"/>
          </w:tcPr>
          <w:p w14:paraId="00E9D8A7" w14:textId="77777777" w:rsidR="00473CA6" w:rsidRPr="00AD0C18" w:rsidRDefault="00473CA6" w:rsidP="00D912F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D0C18">
              <w:rPr>
                <w:rFonts w:asciiTheme="majorHAnsi" w:hAnsiTheme="majorHAnsi" w:cstheme="majorHAnsi"/>
                <w:b/>
                <w:bCs/>
                <w:color w:val="000000"/>
              </w:rPr>
              <w:t>Term</w:t>
            </w:r>
          </w:p>
        </w:tc>
        <w:tc>
          <w:tcPr>
            <w:tcW w:w="2338" w:type="dxa"/>
          </w:tcPr>
          <w:p w14:paraId="26292901" w14:textId="77777777" w:rsidR="00473CA6" w:rsidRPr="00AD0C18" w:rsidRDefault="00473CA6" w:rsidP="00D912F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FB4675">
              <w:rPr>
                <w:rFonts w:asciiTheme="majorHAnsi" w:hAnsiTheme="majorHAnsi" w:cstheme="majorHAnsi"/>
                <w:b/>
                <w:bCs/>
                <w:color w:val="000000"/>
              </w:rPr>
              <w:t>β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>-coefficient</w:t>
            </w:r>
          </w:p>
        </w:tc>
        <w:tc>
          <w:tcPr>
            <w:tcW w:w="2338" w:type="dxa"/>
          </w:tcPr>
          <w:p w14:paraId="1416D6E5" w14:textId="77777777" w:rsidR="00473CA6" w:rsidRPr="00AD0C18" w:rsidRDefault="00473CA6" w:rsidP="00D912F7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AD0C18">
              <w:rPr>
                <w:rFonts w:asciiTheme="majorHAnsi" w:hAnsiTheme="majorHAnsi" w:cstheme="majorHAnsi"/>
                <w:b/>
                <w:bCs/>
                <w:color w:val="000000"/>
              </w:rPr>
              <w:t>95% CI</w:t>
            </w:r>
          </w:p>
        </w:tc>
      </w:tr>
      <w:tr w:rsidR="00473CA6" w14:paraId="023A5937" w14:textId="77777777" w:rsidTr="00D912F7">
        <w:tc>
          <w:tcPr>
            <w:tcW w:w="2337" w:type="dxa"/>
          </w:tcPr>
          <w:p w14:paraId="440221BC" w14:textId="77777777" w:rsidR="00473CA6" w:rsidRDefault="00473CA6" w:rsidP="00D912F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Intercept</w:t>
            </w:r>
          </w:p>
        </w:tc>
        <w:tc>
          <w:tcPr>
            <w:tcW w:w="2338" w:type="dxa"/>
          </w:tcPr>
          <w:p w14:paraId="20D4FD12" w14:textId="77777777" w:rsidR="00473CA6" w:rsidRDefault="00473CA6" w:rsidP="00D912F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4</w:t>
            </w:r>
          </w:p>
        </w:tc>
        <w:tc>
          <w:tcPr>
            <w:tcW w:w="2338" w:type="dxa"/>
          </w:tcPr>
          <w:p w14:paraId="25FD51DD" w14:textId="77777777" w:rsidR="00473CA6" w:rsidRDefault="00473CA6" w:rsidP="00D912F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B188C">
              <w:rPr>
                <w:rFonts w:asciiTheme="majorHAnsi" w:hAnsiTheme="majorHAnsi" w:cstheme="majorHAnsi"/>
                <w:color w:val="000000"/>
              </w:rPr>
              <w:t>-0.</w:t>
            </w:r>
            <w:r>
              <w:rPr>
                <w:rFonts w:asciiTheme="majorHAnsi" w:hAnsiTheme="majorHAnsi" w:cstheme="majorHAnsi"/>
                <w:color w:val="000000"/>
              </w:rPr>
              <w:t>23</w:t>
            </w:r>
            <w:r w:rsidRPr="008B188C">
              <w:rPr>
                <w:rFonts w:asciiTheme="majorHAnsi" w:hAnsiTheme="majorHAnsi" w:cstheme="majorHAnsi"/>
                <w:color w:val="000000"/>
              </w:rPr>
              <w:t xml:space="preserve"> - 0.</w:t>
            </w:r>
            <w:r>
              <w:rPr>
                <w:rFonts w:asciiTheme="majorHAnsi" w:hAnsiTheme="majorHAnsi" w:cstheme="majorHAnsi"/>
                <w:color w:val="000000"/>
              </w:rPr>
              <w:t>31</w:t>
            </w:r>
          </w:p>
        </w:tc>
      </w:tr>
      <w:tr w:rsidR="00473CA6" w14:paraId="0A3D7274" w14:textId="77777777" w:rsidTr="00D912F7">
        <w:tc>
          <w:tcPr>
            <w:tcW w:w="2337" w:type="dxa"/>
          </w:tcPr>
          <w:p w14:paraId="137D42DD" w14:textId="77777777" w:rsidR="00473CA6" w:rsidRDefault="00473CA6" w:rsidP="00D912F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Impact survey TF</w:t>
            </w:r>
          </w:p>
        </w:tc>
        <w:tc>
          <w:tcPr>
            <w:tcW w:w="2338" w:type="dxa"/>
          </w:tcPr>
          <w:p w14:paraId="477ACE63" w14:textId="77777777" w:rsidR="00473CA6" w:rsidRDefault="00473CA6" w:rsidP="00D912F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B188C">
              <w:rPr>
                <w:rFonts w:asciiTheme="majorHAnsi" w:hAnsiTheme="majorHAnsi" w:cstheme="majorHAnsi"/>
                <w:color w:val="000000"/>
              </w:rPr>
              <w:t>0.</w:t>
            </w:r>
            <w:r>
              <w:rPr>
                <w:rFonts w:asciiTheme="majorHAnsi" w:hAnsiTheme="majorHAnsi" w:cstheme="majorHAnsi"/>
                <w:color w:val="000000"/>
              </w:rPr>
              <w:t>37</w:t>
            </w:r>
          </w:p>
        </w:tc>
        <w:tc>
          <w:tcPr>
            <w:tcW w:w="2338" w:type="dxa"/>
          </w:tcPr>
          <w:p w14:paraId="4D4C7BFD" w14:textId="77777777" w:rsidR="00473CA6" w:rsidRDefault="00473CA6" w:rsidP="00D912F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B188C">
              <w:rPr>
                <w:rFonts w:asciiTheme="majorHAnsi" w:hAnsiTheme="majorHAnsi" w:cstheme="majorHAnsi"/>
                <w:color w:val="000000"/>
              </w:rPr>
              <w:t>0.</w:t>
            </w:r>
            <w:r>
              <w:rPr>
                <w:rFonts w:asciiTheme="majorHAnsi" w:hAnsiTheme="majorHAnsi" w:cstheme="majorHAnsi"/>
                <w:color w:val="000000"/>
              </w:rPr>
              <w:t>19</w:t>
            </w:r>
            <w:r w:rsidRPr="008B188C">
              <w:rPr>
                <w:rFonts w:asciiTheme="majorHAnsi" w:hAnsiTheme="majorHAnsi" w:cstheme="majorHAnsi"/>
                <w:color w:val="000000"/>
              </w:rPr>
              <w:t xml:space="preserve"> - 0.5</w:t>
            </w:r>
            <w:r>
              <w:rPr>
                <w:rFonts w:asciiTheme="majorHAnsi" w:hAnsiTheme="majorHAnsi" w:cstheme="majorHAnsi"/>
                <w:color w:val="000000"/>
              </w:rPr>
              <w:t>5</w:t>
            </w:r>
          </w:p>
        </w:tc>
      </w:tr>
      <w:tr w:rsidR="00473CA6" w14:paraId="5329BFD7" w14:textId="77777777" w:rsidTr="00D912F7">
        <w:tc>
          <w:tcPr>
            <w:tcW w:w="2337" w:type="dxa"/>
          </w:tcPr>
          <w:p w14:paraId="725C81F0" w14:textId="77777777" w:rsidR="00473CA6" w:rsidRDefault="00473CA6" w:rsidP="00D912F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Region TF</w:t>
            </w:r>
          </w:p>
        </w:tc>
        <w:tc>
          <w:tcPr>
            <w:tcW w:w="2338" w:type="dxa"/>
          </w:tcPr>
          <w:p w14:paraId="61F1BE0F" w14:textId="77777777" w:rsidR="00473CA6" w:rsidRDefault="00473CA6" w:rsidP="00D912F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B188C">
              <w:rPr>
                <w:rFonts w:asciiTheme="majorHAnsi" w:hAnsiTheme="majorHAnsi" w:cstheme="majorHAnsi"/>
                <w:color w:val="000000"/>
              </w:rPr>
              <w:t>0.06</w:t>
            </w:r>
          </w:p>
        </w:tc>
        <w:tc>
          <w:tcPr>
            <w:tcW w:w="2338" w:type="dxa"/>
          </w:tcPr>
          <w:p w14:paraId="1215389E" w14:textId="77777777" w:rsidR="00473CA6" w:rsidRDefault="00473CA6" w:rsidP="00D912F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8B188C">
              <w:rPr>
                <w:rFonts w:asciiTheme="majorHAnsi" w:hAnsiTheme="majorHAnsi" w:cstheme="majorHAnsi"/>
                <w:color w:val="000000"/>
              </w:rPr>
              <w:t>0.04 - 0.08</w:t>
            </w:r>
          </w:p>
        </w:tc>
      </w:tr>
    </w:tbl>
    <w:p w14:paraId="4DC88C94" w14:textId="77777777" w:rsidR="00473CA6" w:rsidRDefault="00473CA6" w:rsidP="00E30F4A">
      <w:pPr>
        <w:rPr>
          <w:rFonts w:asciiTheme="majorHAnsi" w:hAnsiTheme="majorHAnsi" w:cstheme="majorHAnsi"/>
          <w:color w:val="000000"/>
        </w:rPr>
      </w:pPr>
      <w:bookmarkStart w:id="0" w:name="_GoBack"/>
      <w:bookmarkEnd w:id="0"/>
    </w:p>
    <w:sectPr w:rsidR="00473CA6" w:rsidSect="00F67727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030B04" w14:textId="77777777" w:rsidR="001731AE" w:rsidRDefault="001731AE" w:rsidP="008C5160">
      <w:pPr>
        <w:spacing w:after="0"/>
      </w:pPr>
      <w:r>
        <w:separator/>
      </w:r>
    </w:p>
  </w:endnote>
  <w:endnote w:type="continuationSeparator" w:id="0">
    <w:p w14:paraId="34898DAB" w14:textId="77777777" w:rsidR="001731AE" w:rsidRDefault="001731AE" w:rsidP="008C51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15502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C85253" w14:textId="6DAB9631" w:rsidR="00B82F04" w:rsidRDefault="00B82F04" w:rsidP="00D912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0667C9" w14:textId="77777777" w:rsidR="00B82F04" w:rsidRDefault="00B82F04" w:rsidP="008C516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Theme="majorHAnsi" w:hAnsiTheme="majorHAnsi" w:cstheme="majorHAnsi"/>
      </w:rPr>
      <w:id w:val="10994559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75D2ED" w14:textId="08DBC7C6" w:rsidR="00B82F04" w:rsidRPr="007C0799" w:rsidRDefault="00B82F04" w:rsidP="00D912F7">
        <w:pPr>
          <w:pStyle w:val="Footer"/>
          <w:framePr w:wrap="none" w:vAnchor="text" w:hAnchor="margin" w:xAlign="right" w:y="1"/>
          <w:rPr>
            <w:rStyle w:val="PageNumber"/>
            <w:rFonts w:asciiTheme="majorHAnsi" w:hAnsiTheme="majorHAnsi" w:cstheme="majorHAnsi"/>
          </w:rPr>
        </w:pPr>
        <w:r w:rsidRPr="007C0799">
          <w:rPr>
            <w:rStyle w:val="PageNumber"/>
            <w:rFonts w:asciiTheme="majorHAnsi" w:hAnsiTheme="majorHAnsi" w:cstheme="majorHAnsi"/>
          </w:rPr>
          <w:fldChar w:fldCharType="begin"/>
        </w:r>
        <w:r w:rsidRPr="007C0799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7C0799">
          <w:rPr>
            <w:rStyle w:val="PageNumber"/>
            <w:rFonts w:asciiTheme="majorHAnsi" w:hAnsiTheme="majorHAnsi" w:cstheme="majorHAnsi"/>
          </w:rPr>
          <w:fldChar w:fldCharType="separate"/>
        </w:r>
        <w:r w:rsidR="009F170D">
          <w:rPr>
            <w:rStyle w:val="PageNumber"/>
            <w:rFonts w:asciiTheme="majorHAnsi" w:hAnsiTheme="majorHAnsi" w:cstheme="majorHAnsi"/>
            <w:noProof/>
          </w:rPr>
          <w:t>1</w:t>
        </w:r>
        <w:r w:rsidRPr="007C0799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2568B85F" w14:textId="77777777" w:rsidR="00B82F04" w:rsidRDefault="00B82F04" w:rsidP="008C51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846FA4" w14:textId="77777777" w:rsidR="001731AE" w:rsidRDefault="001731AE" w:rsidP="008C5160">
      <w:pPr>
        <w:spacing w:after="0"/>
      </w:pPr>
      <w:r>
        <w:separator/>
      </w:r>
    </w:p>
  </w:footnote>
  <w:footnote w:type="continuationSeparator" w:id="0">
    <w:p w14:paraId="450688C9" w14:textId="77777777" w:rsidR="001731AE" w:rsidRDefault="001731AE" w:rsidP="008C516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D60BC8"/>
    <w:multiLevelType w:val="hybridMultilevel"/>
    <w:tmpl w:val="230600E0"/>
    <w:lvl w:ilvl="0" w:tplc="03B813C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4CB"/>
    <w:rsid w:val="000018E7"/>
    <w:rsid w:val="00015CDD"/>
    <w:rsid w:val="00022F3A"/>
    <w:rsid w:val="00030703"/>
    <w:rsid w:val="00030C12"/>
    <w:rsid w:val="00035B21"/>
    <w:rsid w:val="000365BE"/>
    <w:rsid w:val="0003717D"/>
    <w:rsid w:val="00041210"/>
    <w:rsid w:val="00043E05"/>
    <w:rsid w:val="000525FC"/>
    <w:rsid w:val="000547AD"/>
    <w:rsid w:val="00054FF7"/>
    <w:rsid w:val="00055461"/>
    <w:rsid w:val="000677B3"/>
    <w:rsid w:val="0007177A"/>
    <w:rsid w:val="00073239"/>
    <w:rsid w:val="00073599"/>
    <w:rsid w:val="00075864"/>
    <w:rsid w:val="0007637D"/>
    <w:rsid w:val="00090CEF"/>
    <w:rsid w:val="00097DD8"/>
    <w:rsid w:val="000A2E7B"/>
    <w:rsid w:val="000A50D1"/>
    <w:rsid w:val="000A5C2B"/>
    <w:rsid w:val="000B7DF6"/>
    <w:rsid w:val="000E3490"/>
    <w:rsid w:val="000E6554"/>
    <w:rsid w:val="000E7207"/>
    <w:rsid w:val="00106592"/>
    <w:rsid w:val="00117A16"/>
    <w:rsid w:val="001217BF"/>
    <w:rsid w:val="001333D3"/>
    <w:rsid w:val="001371DA"/>
    <w:rsid w:val="00140B8F"/>
    <w:rsid w:val="00141D1F"/>
    <w:rsid w:val="001469B0"/>
    <w:rsid w:val="00166230"/>
    <w:rsid w:val="00170304"/>
    <w:rsid w:val="00171D16"/>
    <w:rsid w:val="001727CB"/>
    <w:rsid w:val="001731AE"/>
    <w:rsid w:val="0018467D"/>
    <w:rsid w:val="00184F53"/>
    <w:rsid w:val="001A44B1"/>
    <w:rsid w:val="001B1E0C"/>
    <w:rsid w:val="001D4EFE"/>
    <w:rsid w:val="001D64E6"/>
    <w:rsid w:val="001E0423"/>
    <w:rsid w:val="001F2656"/>
    <w:rsid w:val="00204631"/>
    <w:rsid w:val="00204F1D"/>
    <w:rsid w:val="00206B2A"/>
    <w:rsid w:val="00211106"/>
    <w:rsid w:val="002158FC"/>
    <w:rsid w:val="002329F0"/>
    <w:rsid w:val="002336A0"/>
    <w:rsid w:val="00265322"/>
    <w:rsid w:val="00270F87"/>
    <w:rsid w:val="00274D48"/>
    <w:rsid w:val="002B17F8"/>
    <w:rsid w:val="002B2990"/>
    <w:rsid w:val="002C438E"/>
    <w:rsid w:val="002C531B"/>
    <w:rsid w:val="002E0CBF"/>
    <w:rsid w:val="002E6F5E"/>
    <w:rsid w:val="002F5D05"/>
    <w:rsid w:val="00304D54"/>
    <w:rsid w:val="00307FB6"/>
    <w:rsid w:val="003416AF"/>
    <w:rsid w:val="00344A6D"/>
    <w:rsid w:val="00350154"/>
    <w:rsid w:val="00355E96"/>
    <w:rsid w:val="0035751F"/>
    <w:rsid w:val="0036632B"/>
    <w:rsid w:val="00367A18"/>
    <w:rsid w:val="00370B9F"/>
    <w:rsid w:val="003724BB"/>
    <w:rsid w:val="00387169"/>
    <w:rsid w:val="00394C97"/>
    <w:rsid w:val="003A16BE"/>
    <w:rsid w:val="003A6707"/>
    <w:rsid w:val="003B090F"/>
    <w:rsid w:val="003B1A6E"/>
    <w:rsid w:val="003D37D3"/>
    <w:rsid w:val="00407B08"/>
    <w:rsid w:val="00410243"/>
    <w:rsid w:val="00414367"/>
    <w:rsid w:val="00421288"/>
    <w:rsid w:val="00421D8E"/>
    <w:rsid w:val="00451819"/>
    <w:rsid w:val="00453FA0"/>
    <w:rsid w:val="004668C7"/>
    <w:rsid w:val="00473CA6"/>
    <w:rsid w:val="00483A97"/>
    <w:rsid w:val="004C5028"/>
    <w:rsid w:val="004E2313"/>
    <w:rsid w:val="004F5767"/>
    <w:rsid w:val="0050322C"/>
    <w:rsid w:val="00512415"/>
    <w:rsid w:val="00516CC1"/>
    <w:rsid w:val="00537C3C"/>
    <w:rsid w:val="005464D7"/>
    <w:rsid w:val="00550DF3"/>
    <w:rsid w:val="00552B87"/>
    <w:rsid w:val="0056675B"/>
    <w:rsid w:val="00570AD7"/>
    <w:rsid w:val="00585E6B"/>
    <w:rsid w:val="00596FCA"/>
    <w:rsid w:val="005A3C9A"/>
    <w:rsid w:val="005A6291"/>
    <w:rsid w:val="005B608C"/>
    <w:rsid w:val="005C317D"/>
    <w:rsid w:val="005D0B54"/>
    <w:rsid w:val="005E62CC"/>
    <w:rsid w:val="00600ED6"/>
    <w:rsid w:val="00601E92"/>
    <w:rsid w:val="00607153"/>
    <w:rsid w:val="00611861"/>
    <w:rsid w:val="006227CB"/>
    <w:rsid w:val="006232A1"/>
    <w:rsid w:val="0062346B"/>
    <w:rsid w:val="00642283"/>
    <w:rsid w:val="00642357"/>
    <w:rsid w:val="00654EBF"/>
    <w:rsid w:val="006662DA"/>
    <w:rsid w:val="00677F38"/>
    <w:rsid w:val="006B3816"/>
    <w:rsid w:val="006C081F"/>
    <w:rsid w:val="006C1B08"/>
    <w:rsid w:val="006C4D37"/>
    <w:rsid w:val="006C4D5B"/>
    <w:rsid w:val="006C63C5"/>
    <w:rsid w:val="006E34CB"/>
    <w:rsid w:val="006E406F"/>
    <w:rsid w:val="00764116"/>
    <w:rsid w:val="0077285D"/>
    <w:rsid w:val="0077432C"/>
    <w:rsid w:val="00777D75"/>
    <w:rsid w:val="00784237"/>
    <w:rsid w:val="00784D60"/>
    <w:rsid w:val="00786F2D"/>
    <w:rsid w:val="0079639C"/>
    <w:rsid w:val="007970AE"/>
    <w:rsid w:val="007A1733"/>
    <w:rsid w:val="007A1798"/>
    <w:rsid w:val="007B3A96"/>
    <w:rsid w:val="007B5387"/>
    <w:rsid w:val="007B6ACA"/>
    <w:rsid w:val="007C0799"/>
    <w:rsid w:val="007D1D68"/>
    <w:rsid w:val="007D3F4A"/>
    <w:rsid w:val="007E0685"/>
    <w:rsid w:val="007E34B4"/>
    <w:rsid w:val="007F7CF0"/>
    <w:rsid w:val="00801D1B"/>
    <w:rsid w:val="008158B5"/>
    <w:rsid w:val="00823E7B"/>
    <w:rsid w:val="0082576F"/>
    <w:rsid w:val="008334DC"/>
    <w:rsid w:val="008425EB"/>
    <w:rsid w:val="00872B5D"/>
    <w:rsid w:val="008B0E69"/>
    <w:rsid w:val="008B188C"/>
    <w:rsid w:val="008C0F03"/>
    <w:rsid w:val="008C3BE0"/>
    <w:rsid w:val="008C5160"/>
    <w:rsid w:val="008C7888"/>
    <w:rsid w:val="008E67D4"/>
    <w:rsid w:val="008F1082"/>
    <w:rsid w:val="00902682"/>
    <w:rsid w:val="009139CE"/>
    <w:rsid w:val="00917586"/>
    <w:rsid w:val="0092740C"/>
    <w:rsid w:val="00933CD9"/>
    <w:rsid w:val="009443BD"/>
    <w:rsid w:val="00944F71"/>
    <w:rsid w:val="0096731D"/>
    <w:rsid w:val="009674CD"/>
    <w:rsid w:val="009958BE"/>
    <w:rsid w:val="00996A71"/>
    <w:rsid w:val="009A36FA"/>
    <w:rsid w:val="009A757B"/>
    <w:rsid w:val="009B5712"/>
    <w:rsid w:val="009D24B1"/>
    <w:rsid w:val="009D4151"/>
    <w:rsid w:val="009E25E3"/>
    <w:rsid w:val="009E31DA"/>
    <w:rsid w:val="009E343A"/>
    <w:rsid w:val="009E3496"/>
    <w:rsid w:val="009E6036"/>
    <w:rsid w:val="009E6989"/>
    <w:rsid w:val="009F0A76"/>
    <w:rsid w:val="009F170D"/>
    <w:rsid w:val="009F58A2"/>
    <w:rsid w:val="009F6F24"/>
    <w:rsid w:val="00A11A59"/>
    <w:rsid w:val="00A13D5B"/>
    <w:rsid w:val="00A2209A"/>
    <w:rsid w:val="00A303A7"/>
    <w:rsid w:val="00A33802"/>
    <w:rsid w:val="00A34DFA"/>
    <w:rsid w:val="00A461DF"/>
    <w:rsid w:val="00A52D73"/>
    <w:rsid w:val="00A554A4"/>
    <w:rsid w:val="00A572DC"/>
    <w:rsid w:val="00A65077"/>
    <w:rsid w:val="00A6594C"/>
    <w:rsid w:val="00A67C27"/>
    <w:rsid w:val="00A804A1"/>
    <w:rsid w:val="00A949CD"/>
    <w:rsid w:val="00AA0593"/>
    <w:rsid w:val="00AA2875"/>
    <w:rsid w:val="00AA5F73"/>
    <w:rsid w:val="00AB4826"/>
    <w:rsid w:val="00AB7FAC"/>
    <w:rsid w:val="00AC6332"/>
    <w:rsid w:val="00AD0C18"/>
    <w:rsid w:val="00AD15F9"/>
    <w:rsid w:val="00B13302"/>
    <w:rsid w:val="00B21F8A"/>
    <w:rsid w:val="00B455D9"/>
    <w:rsid w:val="00B520AA"/>
    <w:rsid w:val="00B82F04"/>
    <w:rsid w:val="00B83E89"/>
    <w:rsid w:val="00B911B4"/>
    <w:rsid w:val="00BA1AF5"/>
    <w:rsid w:val="00BB18E7"/>
    <w:rsid w:val="00BC6FBB"/>
    <w:rsid w:val="00BE05F4"/>
    <w:rsid w:val="00BE1784"/>
    <w:rsid w:val="00BE19EF"/>
    <w:rsid w:val="00BE5A6D"/>
    <w:rsid w:val="00BF035F"/>
    <w:rsid w:val="00C2006E"/>
    <w:rsid w:val="00C3455E"/>
    <w:rsid w:val="00C57935"/>
    <w:rsid w:val="00C71CA0"/>
    <w:rsid w:val="00C738FF"/>
    <w:rsid w:val="00C83C9B"/>
    <w:rsid w:val="00C87CB1"/>
    <w:rsid w:val="00C95AB2"/>
    <w:rsid w:val="00CA635F"/>
    <w:rsid w:val="00CA7420"/>
    <w:rsid w:val="00CB799D"/>
    <w:rsid w:val="00CB7FCF"/>
    <w:rsid w:val="00CC0D46"/>
    <w:rsid w:val="00CC10D4"/>
    <w:rsid w:val="00CD6371"/>
    <w:rsid w:val="00CE0AE8"/>
    <w:rsid w:val="00CE2722"/>
    <w:rsid w:val="00CE5C66"/>
    <w:rsid w:val="00CE76EA"/>
    <w:rsid w:val="00D02C7A"/>
    <w:rsid w:val="00D40C8F"/>
    <w:rsid w:val="00D44010"/>
    <w:rsid w:val="00D63CB8"/>
    <w:rsid w:val="00D81ECE"/>
    <w:rsid w:val="00D85182"/>
    <w:rsid w:val="00D91142"/>
    <w:rsid w:val="00D912F7"/>
    <w:rsid w:val="00D91E96"/>
    <w:rsid w:val="00DA6330"/>
    <w:rsid w:val="00DD4703"/>
    <w:rsid w:val="00DE600C"/>
    <w:rsid w:val="00E0494E"/>
    <w:rsid w:val="00E051A5"/>
    <w:rsid w:val="00E06BF4"/>
    <w:rsid w:val="00E15A85"/>
    <w:rsid w:val="00E30920"/>
    <w:rsid w:val="00E30F4A"/>
    <w:rsid w:val="00E42FC8"/>
    <w:rsid w:val="00E44B98"/>
    <w:rsid w:val="00E60F16"/>
    <w:rsid w:val="00E7351A"/>
    <w:rsid w:val="00E80CD9"/>
    <w:rsid w:val="00E9286F"/>
    <w:rsid w:val="00E95F98"/>
    <w:rsid w:val="00EB08B1"/>
    <w:rsid w:val="00EC1D8C"/>
    <w:rsid w:val="00EC4055"/>
    <w:rsid w:val="00EC6943"/>
    <w:rsid w:val="00ED091D"/>
    <w:rsid w:val="00EE5FFE"/>
    <w:rsid w:val="00EE6CF6"/>
    <w:rsid w:val="00F1033D"/>
    <w:rsid w:val="00F1603C"/>
    <w:rsid w:val="00F21B7A"/>
    <w:rsid w:val="00F26169"/>
    <w:rsid w:val="00F40E81"/>
    <w:rsid w:val="00F41DD6"/>
    <w:rsid w:val="00F53FB2"/>
    <w:rsid w:val="00F6323C"/>
    <w:rsid w:val="00F66945"/>
    <w:rsid w:val="00F67727"/>
    <w:rsid w:val="00F75FA5"/>
    <w:rsid w:val="00F87B6B"/>
    <w:rsid w:val="00F9016B"/>
    <w:rsid w:val="00FA18FE"/>
    <w:rsid w:val="00FB083C"/>
    <w:rsid w:val="00FB4675"/>
    <w:rsid w:val="00FC0031"/>
    <w:rsid w:val="00FC1702"/>
    <w:rsid w:val="00FD095F"/>
    <w:rsid w:val="00FD1737"/>
    <w:rsid w:val="00FD1EBE"/>
    <w:rsid w:val="00FD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10C8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Subtitle">
    <w:name w:val="Subtitle"/>
    <w:basedOn w:val="Normal"/>
    <w:next w:val="Normal"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142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14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16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C5160"/>
  </w:style>
  <w:style w:type="character" w:styleId="PageNumber">
    <w:name w:val="page number"/>
    <w:basedOn w:val="DefaultParagraphFont"/>
    <w:uiPriority w:val="99"/>
    <w:semiHidden/>
    <w:unhideWhenUsed/>
    <w:rsid w:val="008C5160"/>
  </w:style>
  <w:style w:type="paragraph" w:styleId="NoSpacing">
    <w:name w:val="No Spacing"/>
    <w:uiPriority w:val="1"/>
    <w:qFormat/>
    <w:rsid w:val="008C5160"/>
    <w:pPr>
      <w:spacing w:after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51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516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772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677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7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FF7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0E65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D64E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2336A0"/>
    <w:pPr>
      <w:spacing w:after="0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801D1B"/>
  </w:style>
  <w:style w:type="character" w:styleId="LineNumber">
    <w:name w:val="line number"/>
    <w:basedOn w:val="DefaultParagraphFont"/>
    <w:uiPriority w:val="99"/>
    <w:semiHidden/>
    <w:unhideWhenUsed/>
    <w:rsid w:val="003416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Subtitle">
    <w:name w:val="Subtitle"/>
    <w:basedOn w:val="Normal"/>
    <w:next w:val="Normal"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142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14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16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C5160"/>
  </w:style>
  <w:style w:type="character" w:styleId="PageNumber">
    <w:name w:val="page number"/>
    <w:basedOn w:val="DefaultParagraphFont"/>
    <w:uiPriority w:val="99"/>
    <w:semiHidden/>
    <w:unhideWhenUsed/>
    <w:rsid w:val="008C5160"/>
  </w:style>
  <w:style w:type="paragraph" w:styleId="NoSpacing">
    <w:name w:val="No Spacing"/>
    <w:uiPriority w:val="1"/>
    <w:qFormat/>
    <w:rsid w:val="008C5160"/>
    <w:pPr>
      <w:spacing w:after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51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516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772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677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7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FF7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0E65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D64E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2336A0"/>
    <w:pPr>
      <w:spacing w:after="0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801D1B"/>
  </w:style>
  <w:style w:type="character" w:styleId="LineNumber">
    <w:name w:val="line number"/>
    <w:basedOn w:val="DefaultParagraphFont"/>
    <w:uiPriority w:val="99"/>
    <w:semiHidden/>
    <w:unhideWhenUsed/>
    <w:rsid w:val="00341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InRxenHi8VPDln49VUXwAbXi6g==">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95A7020-93CA-4E39-B362-ED7E7D725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B1E7614.dotm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Godwin;Paul Emerson;PJ Hooper;Michael Deiner;Travis Porco;Hamidah Mahmud;Emma Landskroner;Thomas Lietman;Catherine Oldenburg</dc:creator>
  <cp:lastModifiedBy>Sharath M. babu</cp:lastModifiedBy>
  <cp:revision>3</cp:revision>
  <dcterms:created xsi:type="dcterms:W3CDTF">2019-12-19T20:56:00Z</dcterms:created>
  <dcterms:modified xsi:type="dcterms:W3CDTF">2019-12-28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1b2070-ceb5-3a81-b1e7-1cfa5d97668b</vt:lpwstr>
  </property>
  <property fmtid="{D5CDD505-2E9C-101B-9397-08002B2CF9AE}" pid="24" name="Mendeley Citation Style_1">
    <vt:lpwstr>http://www.zotero.org/styles/national-library-of-medicine</vt:lpwstr>
  </property>
</Properties>
</file>